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97" w:rsidRDefault="007D7B06"/>
    <w:p w:rsidR="00C633D3" w:rsidRDefault="00C633D3"/>
    <w:tbl>
      <w:tblPr>
        <w:tblStyle w:val="TableGrid"/>
        <w:tblW w:w="0" w:type="auto"/>
        <w:tblLook w:val="04A0"/>
      </w:tblPr>
      <w:tblGrid>
        <w:gridCol w:w="3258"/>
        <w:gridCol w:w="1080"/>
        <w:gridCol w:w="1260"/>
        <w:gridCol w:w="2160"/>
      </w:tblGrid>
      <w:tr w:rsidR="00C633D3" w:rsidTr="00F32AE3">
        <w:tc>
          <w:tcPr>
            <w:tcW w:w="7758" w:type="dxa"/>
            <w:gridSpan w:val="4"/>
          </w:tcPr>
          <w:p w:rsidR="00C633D3" w:rsidRDefault="00ED5387" w:rsidP="009D65D6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9D65D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633D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633D3" w:rsidRPr="00694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wpea genomic sequences BLAST to BAC </w:t>
            </w:r>
            <w:r w:rsidR="00C633D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C633D3" w:rsidRPr="00694044">
              <w:rPr>
                <w:rFonts w:ascii="Times New Roman" w:eastAsia="Times New Roman" w:hAnsi="Times New Roman" w:cs="Times New Roman"/>
                <w:sz w:val="24"/>
                <w:szCs w:val="24"/>
              </w:rPr>
              <w:t>lone CH093L18</w:t>
            </w:r>
            <w:r w:rsidR="00C633D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633D3" w:rsidTr="00454FBD">
        <w:tc>
          <w:tcPr>
            <w:tcW w:w="3258" w:type="dxa"/>
            <w:vAlign w:val="bottom"/>
          </w:tcPr>
          <w:p w:rsidR="00C633D3" w:rsidRPr="00694044" w:rsidRDefault="00C633D3" w:rsidP="00454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wpea </w:t>
            </w:r>
            <w:r w:rsidR="00F32AE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694044">
              <w:rPr>
                <w:rFonts w:ascii="Times New Roman" w:eastAsia="Times New Roman" w:hAnsi="Times New Roman" w:cs="Times New Roman"/>
                <w:sz w:val="24"/>
                <w:szCs w:val="24"/>
              </w:rPr>
              <w:t>enom</w:t>
            </w:r>
            <w:r w:rsidR="00454FBD">
              <w:rPr>
                <w:rFonts w:ascii="Times New Roman" w:eastAsia="Times New Roman" w:hAnsi="Times New Roman" w:cs="Times New Roman"/>
                <w:sz w:val="24"/>
                <w:szCs w:val="24"/>
              </w:rPr>
              <w:t>ic sequences</w:t>
            </w:r>
          </w:p>
        </w:tc>
        <w:tc>
          <w:tcPr>
            <w:tcW w:w="1080" w:type="dxa"/>
            <w:vAlign w:val="bottom"/>
          </w:tcPr>
          <w:p w:rsidR="00C633D3" w:rsidRPr="00694044" w:rsidRDefault="00C633D3" w:rsidP="005A1F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044">
              <w:rPr>
                <w:rFonts w:ascii="Times New Roman" w:eastAsia="Times New Roman" w:hAnsi="Times New Roman" w:cs="Times New Roman"/>
                <w:sz w:val="24"/>
                <w:szCs w:val="24"/>
              </w:rPr>
              <w:t>Bits</w:t>
            </w:r>
          </w:p>
        </w:tc>
        <w:tc>
          <w:tcPr>
            <w:tcW w:w="1260" w:type="dxa"/>
            <w:vAlign w:val="bottom"/>
          </w:tcPr>
          <w:p w:rsidR="00C633D3" w:rsidRPr="00694044" w:rsidRDefault="00C633D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-score </w:t>
            </w:r>
          </w:p>
        </w:tc>
        <w:tc>
          <w:tcPr>
            <w:tcW w:w="2160" w:type="dxa"/>
            <w:vAlign w:val="bottom"/>
          </w:tcPr>
          <w:p w:rsidR="00C633D3" w:rsidRPr="00694044" w:rsidRDefault="00C633D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94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que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</w:tr>
      <w:tr w:rsidR="00C633D3" w:rsidTr="00454FBD">
        <w:tc>
          <w:tcPr>
            <w:tcW w:w="3258" w:type="dxa"/>
            <w:vAlign w:val="bottom"/>
          </w:tcPr>
          <w:p w:rsidR="00C633D3" w:rsidRPr="00694044" w:rsidRDefault="00C633D3" w:rsidP="00454FB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affold 17795 </w:t>
            </w:r>
          </w:p>
        </w:tc>
        <w:tc>
          <w:tcPr>
            <w:tcW w:w="1080" w:type="dxa"/>
            <w:vAlign w:val="bottom"/>
          </w:tcPr>
          <w:p w:rsidR="00C633D3" w:rsidRPr="00694044" w:rsidRDefault="00C633D3" w:rsidP="005A1F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044">
              <w:rPr>
                <w:rFonts w:ascii="Times New Roman" w:eastAsia="Times New Roman" w:hAnsi="Times New Roman" w:cs="Times New Roman"/>
                <w:sz w:val="24"/>
                <w:szCs w:val="24"/>
              </w:rPr>
              <w:t>2343</w:t>
            </w:r>
          </w:p>
        </w:tc>
        <w:tc>
          <w:tcPr>
            <w:tcW w:w="1260" w:type="dxa"/>
            <w:vAlign w:val="bottom"/>
          </w:tcPr>
          <w:p w:rsidR="00C633D3" w:rsidRPr="00694044" w:rsidRDefault="00C633D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160" w:type="dxa"/>
            <w:vAlign w:val="bottom"/>
          </w:tcPr>
          <w:p w:rsidR="00C633D3" w:rsidRPr="00694044" w:rsidRDefault="00C633D3" w:rsidP="005A1F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044">
              <w:rPr>
                <w:rFonts w:ascii="Times New Roman" w:eastAsia="Times New Roman" w:hAnsi="Times New Roman" w:cs="Times New Roman"/>
                <w:sz w:val="24"/>
                <w:szCs w:val="24"/>
              </w:rPr>
              <w:t>NODE 50</w:t>
            </w:r>
          </w:p>
        </w:tc>
      </w:tr>
    </w:tbl>
    <w:p w:rsidR="00C633D3" w:rsidRDefault="00C633D3"/>
    <w:sectPr w:rsidR="00C633D3" w:rsidSect="006940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94044"/>
    <w:rsid w:val="00000806"/>
    <w:rsid w:val="00092F59"/>
    <w:rsid w:val="000B0660"/>
    <w:rsid w:val="002D59EF"/>
    <w:rsid w:val="00336CF4"/>
    <w:rsid w:val="00454FBD"/>
    <w:rsid w:val="004E688D"/>
    <w:rsid w:val="0055597B"/>
    <w:rsid w:val="00694044"/>
    <w:rsid w:val="007D7B06"/>
    <w:rsid w:val="009D4576"/>
    <w:rsid w:val="009D5E32"/>
    <w:rsid w:val="009D65D6"/>
    <w:rsid w:val="00A50D6C"/>
    <w:rsid w:val="00B25E27"/>
    <w:rsid w:val="00B3653D"/>
    <w:rsid w:val="00B43BA0"/>
    <w:rsid w:val="00BD6330"/>
    <w:rsid w:val="00C45529"/>
    <w:rsid w:val="00C62D08"/>
    <w:rsid w:val="00C633D3"/>
    <w:rsid w:val="00CA1ECE"/>
    <w:rsid w:val="00CE3154"/>
    <w:rsid w:val="00DC5475"/>
    <w:rsid w:val="00DF0CAA"/>
    <w:rsid w:val="00ED5387"/>
    <w:rsid w:val="00F17BFC"/>
    <w:rsid w:val="00F32AE3"/>
    <w:rsid w:val="00F56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3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49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11</cp:revision>
  <dcterms:created xsi:type="dcterms:W3CDTF">2011-06-30T03:41:00Z</dcterms:created>
  <dcterms:modified xsi:type="dcterms:W3CDTF">2012-06-18T12:38:00Z</dcterms:modified>
</cp:coreProperties>
</file>